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 xml:space="preserve">. </w:t>
      </w:r>
    </w:p>
    <w:p>
      <w:pPr>
        <w:jc w:val="center"/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T test results of Parameters with significant differences.</w:t>
      </w:r>
    </w:p>
    <w:p/>
    <w:tbl>
      <w:tblPr>
        <w:tblStyle w:val="4"/>
        <w:tblW w:w="5250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750"/>
        <w:gridCol w:w="17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3500" w:type="dxa"/>
            <w:gridSpan w:val="2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P 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a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H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Br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R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8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R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84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H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H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198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R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43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R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42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H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H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B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36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R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H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16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H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0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H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163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H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0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H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H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H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H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104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H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6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H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W20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</w:rPr>
              <w:t>W2017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000</w:t>
            </w:r>
          </w:p>
        </w:tc>
        <w:tc>
          <w:tcPr>
            <w:tcW w:w="17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.16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E90BC7"/>
    <w:rsid w:val="245A294E"/>
    <w:rsid w:val="55E9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08:16:00Z</dcterms:created>
  <dc:creator>分子实验室</dc:creator>
  <cp:lastModifiedBy>分子实验室</cp:lastModifiedBy>
  <dcterms:modified xsi:type="dcterms:W3CDTF">2019-01-10T08:1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